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C68C4" w14:textId="77777777" w:rsidR="00FE0669" w:rsidRPr="003E1481" w:rsidRDefault="00FE0669" w:rsidP="00FE0669">
      <w:pPr>
        <w:pStyle w:val="Caption"/>
        <w:keepNext/>
        <w:spacing w:line="480" w:lineRule="auto"/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</w:pPr>
      <w:r w:rsidRPr="003E1481"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Table </w:t>
      </w:r>
      <w:r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>6</w:t>
      </w:r>
      <w:r w:rsidRPr="003E1481">
        <w:rPr>
          <w:rFonts w:asciiTheme="minorHAnsi" w:hAnsiTheme="minorHAnsi"/>
          <w:b/>
          <w:bCs/>
          <w:i w:val="0"/>
          <w:iCs w:val="0"/>
          <w:color w:val="auto"/>
          <w:sz w:val="24"/>
          <w:szCs w:val="24"/>
          <w:lang w:val="en-US"/>
        </w:rPr>
        <w:t xml:space="preserve">: Results of CHW classification during RADAR evaluation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969"/>
        <w:gridCol w:w="5005"/>
        <w:gridCol w:w="1039"/>
        <w:gridCol w:w="1337"/>
      </w:tblGrid>
      <w:tr w:rsidR="00FE0669" w:rsidRPr="00691EE8" w14:paraId="10EA0B96" w14:textId="77777777" w:rsidTr="00DB1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7C023E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>Area</w:t>
            </w:r>
          </w:p>
        </w:tc>
        <w:tc>
          <w:tcPr>
            <w:tcW w:w="0" w:type="auto"/>
            <w:vAlign w:val="center"/>
          </w:tcPr>
          <w:p w14:paraId="666ED299" w14:textId="77777777" w:rsidR="00FE0669" w:rsidRPr="003E1481" w:rsidRDefault="00FE0669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>Indicator</w:t>
            </w:r>
          </w:p>
        </w:tc>
        <w:tc>
          <w:tcPr>
            <w:tcW w:w="0" w:type="auto"/>
            <w:vAlign w:val="center"/>
          </w:tcPr>
          <w:p w14:paraId="44921BC3" w14:textId="77777777" w:rsidR="00FE0669" w:rsidRPr="003E1481" w:rsidRDefault="00FE0669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n/N</w:t>
            </w:r>
          </w:p>
        </w:tc>
        <w:tc>
          <w:tcPr>
            <w:tcW w:w="0" w:type="auto"/>
            <w:vAlign w:val="center"/>
          </w:tcPr>
          <w:p w14:paraId="343FDC0F" w14:textId="77777777" w:rsidR="00FE0669" w:rsidRPr="003E1481" w:rsidRDefault="00FE0669" w:rsidP="00DB113A">
            <w:pPr>
              <w:spacing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Cs w:val="0"/>
              </w:rPr>
            </w:pPr>
            <w:r w:rsidRPr="003E1481">
              <w:rPr>
                <w:rFonts w:eastAsia="Calibri" w:cs="Arial"/>
              </w:rPr>
              <w:t xml:space="preserve">Percentage </w:t>
            </w:r>
          </w:p>
        </w:tc>
      </w:tr>
      <w:tr w:rsidR="00FE0669" w:rsidRPr="00691EE8" w14:paraId="02CD738C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14:paraId="7DCB2EB0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b w:val="0"/>
                <w:bCs w:val="0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Respiratory Illness </w:t>
            </w:r>
          </w:p>
          <w:p w14:paraId="76CB14CA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Correct Classification </w:t>
            </w:r>
          </w:p>
        </w:tc>
        <w:tc>
          <w:tcPr>
            <w:tcW w:w="0" w:type="auto"/>
            <w:vAlign w:val="center"/>
          </w:tcPr>
          <w:p w14:paraId="67E97727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% of children classified by the clinician as having a simple cough/cold classified correctly with this condition by the CHW </w:t>
            </w:r>
          </w:p>
        </w:tc>
        <w:tc>
          <w:tcPr>
            <w:tcW w:w="0" w:type="auto"/>
            <w:vAlign w:val="center"/>
          </w:tcPr>
          <w:p w14:paraId="028CF10F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256/296</w:t>
            </w:r>
          </w:p>
        </w:tc>
        <w:tc>
          <w:tcPr>
            <w:tcW w:w="0" w:type="auto"/>
            <w:vAlign w:val="center"/>
          </w:tcPr>
          <w:p w14:paraId="74087069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86.5</w:t>
            </w:r>
          </w:p>
        </w:tc>
      </w:tr>
      <w:tr w:rsidR="00FE0669" w:rsidRPr="00691EE8" w14:paraId="6644F921" w14:textId="77777777" w:rsidTr="00DB113A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ED66E98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35D818F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% of children classified by the clinician as having pneumonia classified correctly with this condition by the CHW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0083D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25/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8FC55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52.1</w:t>
            </w:r>
          </w:p>
        </w:tc>
      </w:tr>
      <w:tr w:rsidR="00FE0669" w:rsidRPr="00691EE8" w14:paraId="2F02B6A4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14:paraId="7F16664A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b w:val="0"/>
                <w:bCs w:val="0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Malaria </w:t>
            </w:r>
          </w:p>
          <w:p w14:paraId="195F1607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Correct Classification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DCC8CE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% of children classified by the clinician as having a fever that needs to be referred classified correctly with this condition by the CHW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1084DF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2/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C60035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100</w:t>
            </w:r>
          </w:p>
        </w:tc>
      </w:tr>
      <w:tr w:rsidR="00FE0669" w:rsidRPr="00691EE8" w14:paraId="5D5A40EA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vAlign w:val="center"/>
          </w:tcPr>
          <w:p w14:paraId="16256CB3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C7CE91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 xml:space="preserve">% of children classified by the clinician as having simple malaria classified correctly with this condition by the CHW 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4C6BB6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97/1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ECD198E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91.5</w:t>
            </w:r>
          </w:p>
        </w:tc>
      </w:tr>
      <w:tr w:rsidR="00FE0669" w:rsidRPr="00691EE8" w14:paraId="07D4FEAB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A793329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b w:val="0"/>
                <w:bCs w:val="0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Diarrhea</w:t>
            </w:r>
          </w:p>
          <w:p w14:paraId="46ACAA26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Correct Class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8501D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% of children classified by the clinician as having simple diarrhea classified correctly with this condition by the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F66058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84/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AFAD1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84.0</w:t>
            </w:r>
          </w:p>
        </w:tc>
      </w:tr>
      <w:tr w:rsidR="00FE0669" w:rsidRPr="00691EE8" w14:paraId="499C123E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p w14:paraId="113A9854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b w:val="0"/>
                <w:bCs w:val="0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Malnutrition</w:t>
            </w:r>
          </w:p>
          <w:p w14:paraId="0FF27675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lastRenderedPageBreak/>
              <w:t>Correct Classifi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712DC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lastRenderedPageBreak/>
              <w:t xml:space="preserve">% of children classified by the clinician as having moderate malnutrition without complications classified correctly with this condition by th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5B7025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22/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E9F656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75.9</w:t>
            </w:r>
          </w:p>
        </w:tc>
      </w:tr>
      <w:tr w:rsidR="00FE0669" w:rsidRPr="00691EE8" w14:paraId="3CB29787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374A111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53BE60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% of children classified by the clinician as having severe acute malnutrition without complications classified correctly with this condition by the CH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B415E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3/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77A7A" w14:textId="77777777" w:rsidR="00FE0669" w:rsidRPr="003E1481" w:rsidRDefault="00FE0669" w:rsidP="00DB113A">
            <w:pPr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</w:rPr>
            </w:pPr>
            <w:r w:rsidRPr="003E1481">
              <w:rPr>
                <w:rFonts w:eastAsia="Calibri" w:cs="Arial"/>
                <w:color w:val="000000" w:themeColor="text1"/>
              </w:rPr>
              <w:t>75.0</w:t>
            </w:r>
          </w:p>
        </w:tc>
      </w:tr>
      <w:tr w:rsidR="00FE0669" w:rsidRPr="00691EE8" w14:paraId="70D32F8C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6BDD87" w14:textId="77777777" w:rsidR="00FE0669" w:rsidRPr="003E1481" w:rsidRDefault="00FE0669" w:rsidP="00DB113A">
            <w:pPr>
              <w:spacing w:after="120" w:line="480" w:lineRule="auto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Correct classification of illness</w:t>
            </w:r>
          </w:p>
        </w:tc>
        <w:tc>
          <w:tcPr>
            <w:tcW w:w="0" w:type="auto"/>
            <w:vAlign w:val="center"/>
          </w:tcPr>
          <w:p w14:paraId="071E4276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 xml:space="preserve">% of children classified with an </w:t>
            </w:r>
            <w:proofErr w:type="spellStart"/>
            <w:r w:rsidRPr="003E1481">
              <w:rPr>
                <w:rFonts w:eastAsia="Calibri" w:cs="Arial"/>
              </w:rPr>
              <w:t>iCCM</w:t>
            </w:r>
            <w:proofErr w:type="spellEnd"/>
            <w:r w:rsidRPr="003E1481">
              <w:rPr>
                <w:rFonts w:eastAsia="Calibri" w:cs="Arial"/>
              </w:rPr>
              <w:t xml:space="preserve"> illness whose classification by the CHW matches that of the clinician</w:t>
            </w:r>
          </w:p>
          <w:p w14:paraId="2EE8681C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</w:p>
          <w:p w14:paraId="24EEB957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* This excludes children referred to the health center for danger signs</w:t>
            </w:r>
          </w:p>
        </w:tc>
        <w:tc>
          <w:tcPr>
            <w:tcW w:w="0" w:type="auto"/>
            <w:vAlign w:val="center"/>
          </w:tcPr>
          <w:p w14:paraId="7548F6CC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269/412</w:t>
            </w:r>
          </w:p>
        </w:tc>
        <w:tc>
          <w:tcPr>
            <w:tcW w:w="0" w:type="auto"/>
            <w:vAlign w:val="center"/>
          </w:tcPr>
          <w:p w14:paraId="0B30F928" w14:textId="77777777" w:rsidR="00FE0669" w:rsidRPr="003E1481" w:rsidRDefault="00FE0669" w:rsidP="00DB113A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</w:rPr>
            </w:pPr>
            <w:r w:rsidRPr="003E1481">
              <w:rPr>
                <w:rFonts w:eastAsia="Calibri" w:cs="Arial"/>
              </w:rPr>
              <w:t>65.3</w:t>
            </w:r>
          </w:p>
        </w:tc>
      </w:tr>
    </w:tbl>
    <w:p w14:paraId="70D3FAA7" w14:textId="77777777" w:rsidR="00FE0669" w:rsidRPr="003E1481" w:rsidRDefault="00FE0669" w:rsidP="00FE0669">
      <w:pPr>
        <w:spacing w:after="200" w:line="480" w:lineRule="auto"/>
        <w:rPr>
          <w:rFonts w:asciiTheme="minorHAnsi" w:hAnsiTheme="minorHAnsi"/>
          <w:i/>
          <w:iCs/>
          <w:lang w:val="en-US"/>
        </w:rPr>
      </w:pPr>
      <w:r w:rsidRPr="003E1481">
        <w:rPr>
          <w:rFonts w:asciiTheme="minorHAnsi" w:hAnsiTheme="minorHAnsi"/>
          <w:i/>
          <w:iCs/>
          <w:lang w:val="en-US"/>
        </w:rPr>
        <w:t>No children were diagnosed by a CHW with severe diarrhea nor with severe malnutrition.</w:t>
      </w:r>
    </w:p>
    <w:p w14:paraId="26C6A795" w14:textId="77777777" w:rsidR="00794382" w:rsidRPr="00FE0669" w:rsidRDefault="00FE0669">
      <w:pPr>
        <w:rPr>
          <w:lang w:val="en-US"/>
        </w:rPr>
      </w:pPr>
    </w:p>
    <w:sectPr w:rsidR="00794382" w:rsidRPr="00FE0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EDD"/>
    <w:rsid w:val="00175EDD"/>
    <w:rsid w:val="00540876"/>
    <w:rsid w:val="00812E96"/>
    <w:rsid w:val="00B27AD6"/>
    <w:rsid w:val="00F56E34"/>
    <w:rsid w:val="00FE0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E1A926-13E5-4549-887D-D4FFA1854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669"/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06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1">
    <w:name w:val="Plain Table 1"/>
    <w:basedOn w:val="TableNormal"/>
    <w:uiPriority w:val="41"/>
    <w:rsid w:val="00FE0669"/>
    <w:pPr>
      <w:spacing w:after="0" w:line="240" w:lineRule="auto"/>
    </w:pPr>
    <w:rPr>
      <w:rFonts w:asciiTheme="minorHAnsi" w:hAnsiTheme="minorHAnsi"/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y Basil</dc:creator>
  <cp:keywords/>
  <dc:description/>
  <cp:lastModifiedBy>Luay Basil</cp:lastModifiedBy>
  <cp:revision>2</cp:revision>
  <dcterms:created xsi:type="dcterms:W3CDTF">2021-08-19T01:05:00Z</dcterms:created>
  <dcterms:modified xsi:type="dcterms:W3CDTF">2021-08-19T01:06:00Z</dcterms:modified>
</cp:coreProperties>
</file>